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3853DD6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9A1FC75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65ED372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EE28612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1C0778D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FB718B0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E3B082F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9B5C14C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CC572BA" w:rsidR="00C9152A" w:rsidRPr="00A95D8C" w:rsidRDefault="000A64D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3B4AA87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4FEC281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C7890F4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85D9C0F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A38C6DD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CAB7A4D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97FD0DD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77C6F8B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CC361DC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1473AB8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9F48FD3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63E52FE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0029CBD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F43B68F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3BF52C3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DD6A8E7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F1A8A40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836750C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C34FEE3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E1A8B53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B5FBCC6" w:rsidR="00C9152A" w:rsidRPr="00A95D8C" w:rsidRDefault="00566B9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0197634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802E0D0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40E7139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A48835C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A18B905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A7A014E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74B71F5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799A962" w:rsidR="00D86B53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AED9614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D29BCD2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8E7FE26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AA5FC4B" w:rsidR="00D86B53" w:rsidRPr="00A95D8C" w:rsidRDefault="00566B9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A64D5"/>
    <w:rsid w:val="00141134"/>
    <w:rsid w:val="001D66E4"/>
    <w:rsid w:val="003734CC"/>
    <w:rsid w:val="00566B93"/>
    <w:rsid w:val="006113B4"/>
    <w:rsid w:val="00715DC2"/>
    <w:rsid w:val="00717D29"/>
    <w:rsid w:val="0076583E"/>
    <w:rsid w:val="007D4228"/>
    <w:rsid w:val="00A55386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abriel, Rodney</cp:lastModifiedBy>
  <cp:revision>3</cp:revision>
  <dcterms:created xsi:type="dcterms:W3CDTF">2025-06-24T15:05:00Z</dcterms:created>
  <dcterms:modified xsi:type="dcterms:W3CDTF">2025-06-2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